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935" w:rsidRDefault="00833935" w:rsidP="0083393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44BB30" wp14:editId="36CDE2D3">
            <wp:extent cx="4366260" cy="40995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5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6260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3935" w:rsidRDefault="00833935" w:rsidP="00833935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Fig. Eigenvalues from Principal Component Analysis. </w:t>
      </w:r>
      <w:r w:rsidRPr="00E36C7B">
        <w:rPr>
          <w:rFonts w:ascii="Times New Roman" w:hAnsi="Times New Roman" w:cs="Times New Roman"/>
          <w:sz w:val="24"/>
          <w:szCs w:val="24"/>
        </w:rPr>
        <w:t>Eigenvalues and the percent variance explained by each principal component from a principal component analysis summarizing climate variables (mean annual temperature, number of summer days above 18℃, number of spring days above 18℃, mean annual precipitation, spring mean relative humidity, summer mean relative humidity, autumn mean relative humidity, number of frost-free days, and number of spring days below 0℃) from Tennessee, North Carolina, Georgia, and Kentucky from 1989–2020.</w:t>
      </w:r>
    </w:p>
    <w:p w:rsidR="009648BF" w:rsidRDefault="009648BF">
      <w:bookmarkStart w:id="0" w:name="_GoBack"/>
      <w:bookmarkEnd w:id="0"/>
    </w:p>
    <w:sectPr w:rsidR="00964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935"/>
    <w:rsid w:val="00833935"/>
    <w:rsid w:val="0096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491A0-F229-4C6B-8100-D98A1FA3D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.teen</dc:creator>
  <cp:keywords/>
  <dc:description/>
  <cp:lastModifiedBy>customer.teen</cp:lastModifiedBy>
  <cp:revision>1</cp:revision>
  <dcterms:created xsi:type="dcterms:W3CDTF">2024-03-15T17:25:00Z</dcterms:created>
  <dcterms:modified xsi:type="dcterms:W3CDTF">2024-03-15T17:26:00Z</dcterms:modified>
</cp:coreProperties>
</file>